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C2C12/Ras Tumor bearing mice</w:t>
      </w:r>
      <w:r>
        <w:rPr/>
        <w:tab/>
        <w:tab/>
      </w:r>
      <w:r>
        <w:rPr>
          <w:u w:val="single"/>
        </w:rPr>
        <w:t>MDA-MB-435 Tumor Bearing mice</w:t>
      </w:r>
    </w:p>
    <w:p>
      <w:pPr>
        <w:pStyle w:val="Normal"/>
        <w:rPr>
          <w:u w:val="single"/>
        </w:rPr>
      </w:pPr>
      <w:r>
        <w:rPr>
          <w:u w:val="single"/>
        </w:rPr>
      </w:r>
    </w:p>
    <w:tbl>
      <w:tblPr>
        <w:tblW w:w="37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40"/>
        <w:gridCol w:w="1340"/>
      </w:tblGrid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Orga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Mean %ID/g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STD Dev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Kidney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2.04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13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Bloo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37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04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Hear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1.00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05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Live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1.19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16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Lung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3.02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09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Splee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84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32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Pancrea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56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06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Stomach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1.34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37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Brai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10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01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Intestin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1.27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16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Muscl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18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04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Bon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39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02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b/>
                <w:b/>
                <w:color w:val="DD0806"/>
                <w:sz w:val="16"/>
              </w:rPr>
            </w:pPr>
            <w:r>
              <w:rPr>
                <w:rFonts w:cs="Geneva" w:ascii="Geneva" w:hAnsi="Geneva"/>
                <w:b/>
                <w:color w:val="DD0806"/>
                <w:sz w:val="16"/>
              </w:rPr>
              <w:t>Tumo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b/>
                <w:b/>
                <w:color w:val="DD0806"/>
                <w:sz w:val="16"/>
              </w:rPr>
            </w:pPr>
            <w:r>
              <w:rPr>
                <w:rFonts w:cs="Geneva" w:ascii="Geneva" w:hAnsi="Geneva"/>
                <w:b/>
                <w:color w:val="DD0806"/>
                <w:sz w:val="16"/>
              </w:rPr>
              <w:t xml:space="preserve">0.74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b/>
                <w:b/>
                <w:color w:val="DD0806"/>
                <w:sz w:val="16"/>
              </w:rPr>
            </w:pPr>
            <w:r>
              <w:rPr>
                <w:rFonts w:cs="Geneva" w:ascii="Geneva" w:hAnsi="Geneva"/>
                <w:b/>
                <w:color w:val="DD0806"/>
                <w:sz w:val="16"/>
              </w:rPr>
              <w:t xml:space="preserve">0.06 </w:t>
            </w:r>
          </w:p>
        </w:tc>
      </w:tr>
    </w:tbl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3572510</wp:posOffset>
                </wp:positionH>
                <wp:positionV relativeFrom="paragraph">
                  <wp:posOffset>-2261870</wp:posOffset>
                </wp:positionV>
                <wp:extent cx="2387600" cy="2311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7600" cy="2311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7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1340"/>
                              <w:gridCol w:w="1340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>Organ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>Mean %ID/gm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>STD De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>Kidneys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2.10 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0.1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0.49 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0.2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>Heart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1.08 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0.2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1.36 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0.1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>Lungs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3.62 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0.4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>Spleen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1.11 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0.6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>Pancreas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0.53 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0.0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>Stomach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1.08 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0.0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>Brain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0.10 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0.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>Intestine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1.28 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0.2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>Muscle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0.31 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0.2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>Bone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0.37 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sz w:val="16"/>
                                    </w:rPr>
                                    <w:t xml:space="preserve">0.1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b/>
                                      <w:b/>
                                      <w:color w:val="DD0806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b/>
                                      <w:color w:val="DD0806"/>
                                      <w:sz w:val="16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b/>
                                      <w:b/>
                                      <w:color w:val="DD0806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b/>
                                      <w:color w:val="DD0806"/>
                                      <w:sz w:val="16"/>
                                    </w:rPr>
                                    <w:t xml:space="preserve">0.55 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eneva" w:hAnsi="Geneva" w:cs="Geneva"/>
                                      <w:b/>
                                      <w:b/>
                                      <w:color w:val="DD0806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Geneva" w:ascii="Geneva" w:hAnsi="Geneva"/>
                                      <w:b/>
                                      <w:color w:val="DD0806"/>
                                      <w:sz w:val="16"/>
                                    </w:rPr>
                                    <w:t xml:space="preserve">0.08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8pt;height:182pt;mso-wrap-distance-left:9pt;mso-wrap-distance-right:9pt;mso-wrap-distance-top:0pt;mso-wrap-distance-bottom:0pt;margin-top:-178.1pt;mso-position-vertical-relative:text;margin-left:281.3pt;mso-position-horizontal-relative:page">
                <v:fill opacity="0f"/>
                <v:textbox inset="0in,0in,0in,0in">
                  <w:txbxContent>
                    <w:tbl>
                      <w:tblPr>
                        <w:tblW w:w="37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1340"/>
                        <w:gridCol w:w="1340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>Organ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>Mean %ID/gm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>STD Dev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>Kidneys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2.10 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0.16 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0.49 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0.27 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>Heart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1.08 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0.26 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1.36 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0.16 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>Lungs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3.62 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0.40 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>Spleen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1.11 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0.65 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>Pancreas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0.53 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0.09 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>Stomach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1.08 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0.06 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>Brain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0.10 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0.02 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>Intestine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1.28 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0.27 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>Muscle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0.31 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0.24 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>Bone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0.37 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sz w:val="16"/>
                              </w:rPr>
                              <w:t xml:space="preserve">0.16 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b/>
                                <w:b/>
                                <w:color w:val="DD0806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b/>
                                <w:color w:val="DD0806"/>
                                <w:sz w:val="16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b/>
                                <w:b/>
                                <w:color w:val="DD0806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b/>
                                <w:color w:val="DD0806"/>
                                <w:sz w:val="16"/>
                              </w:rPr>
                              <w:t xml:space="preserve">0.55 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eneva" w:hAnsi="Geneva" w:cs="Geneva"/>
                                <w:b/>
                                <w:b/>
                                <w:color w:val="DD0806"/>
                                <w:sz w:val="16"/>
                              </w:rPr>
                            </w:pPr>
                            <w:r>
                              <w:rPr>
                                <w:rFonts w:cs="Geneva" w:ascii="Geneva" w:hAnsi="Geneva"/>
                                <w:b/>
                                <w:color w:val="DD0806"/>
                                <w:sz w:val="16"/>
                              </w:rPr>
                              <w:t xml:space="preserve">0.08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u w:val="single"/>
        </w:rPr>
      </w:pPr>
      <w:r>
        <w:rPr>
          <w:u w:val="single"/>
        </w:rPr>
        <w:t>4T1 Tumor bearing mice</w:t>
      </w:r>
    </w:p>
    <w:p>
      <w:pPr>
        <w:pStyle w:val="Normal"/>
        <w:rPr>
          <w:u w:val="single"/>
        </w:rPr>
      </w:pPr>
      <w:r>
        <w:rPr>
          <w:u w:val="single"/>
        </w:rPr>
      </w:r>
    </w:p>
    <w:tbl>
      <w:tblPr>
        <w:tblW w:w="37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40"/>
        <w:gridCol w:w="1340"/>
      </w:tblGrid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Orga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Mean %ID/g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STD Dev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Kidney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2.08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26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Bloo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39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10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Hear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95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12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Live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1.40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22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Lung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3.98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54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Splee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89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11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Pancrea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56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16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Stomach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1.25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20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Brai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10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02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Intestin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1.36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23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Muscl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17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01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>Bon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29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</w:rPr>
            </w:pPr>
            <w:r>
              <w:rPr>
                <w:rFonts w:cs="Geneva" w:ascii="Geneva" w:hAnsi="Geneva"/>
                <w:sz w:val="16"/>
              </w:rPr>
              <w:t xml:space="preserve">0.05 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b/>
                <w:b/>
                <w:color w:val="DD0806"/>
                <w:sz w:val="16"/>
              </w:rPr>
            </w:pPr>
            <w:r>
              <w:rPr>
                <w:rFonts w:cs="Geneva" w:ascii="Geneva" w:hAnsi="Geneva"/>
                <w:b/>
                <w:color w:val="DD0806"/>
                <w:sz w:val="16"/>
              </w:rPr>
              <w:t>Tumo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b/>
                <w:b/>
                <w:color w:val="DD0806"/>
                <w:sz w:val="16"/>
              </w:rPr>
            </w:pPr>
            <w:r>
              <w:rPr>
                <w:rFonts w:cs="Geneva" w:ascii="Geneva" w:hAnsi="Geneva"/>
                <w:b/>
                <w:color w:val="DD0806"/>
                <w:sz w:val="16"/>
              </w:rPr>
              <w:t xml:space="preserve">0.72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b/>
                <w:b/>
                <w:color w:val="DD0806"/>
                <w:sz w:val="16"/>
              </w:rPr>
            </w:pPr>
            <w:r>
              <w:rPr>
                <w:rFonts w:cs="Geneva" w:ascii="Geneva" w:hAnsi="Geneva"/>
                <w:b/>
                <w:color w:val="DD0806"/>
                <w:sz w:val="16"/>
              </w:rPr>
              <w:t xml:space="preserve">0.2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3</w:t>
      </w:r>
      <w:r>
        <w:rPr/>
        <w:t xml:space="preserve"> – Biodistribution of </w:t>
      </w:r>
      <w:r>
        <w:rPr>
          <w:vertAlign w:val="superscript"/>
        </w:rPr>
        <w:t>64</w:t>
      </w:r>
      <w:r>
        <w:rPr/>
        <w:t>Cu-GB170 in tumor bearing mice. N=4 for each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‚l‚r –_’©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‚l‚r –_’©" w:hAnsi="Times New Roman;‚l‚r –_’©" w:eastAsia="Times New Roman;‚l‚r –_’©" w:cs="Times New Roman;‚l‚r –_’©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20:36:00Z</dcterms:created>
  <dc:creator>Matthew Bogyo</dc:creator>
  <dc:description/>
  <cp:keywords/>
  <dc:language>en-US</dc:language>
  <cp:lastModifiedBy>Matthew Bogyo</cp:lastModifiedBy>
  <dcterms:modified xsi:type="dcterms:W3CDTF">2011-10-31T20:40:00Z</dcterms:modified>
  <cp:revision>1</cp:revision>
  <dc:subject/>
  <dc:title>C2C12/Ras Tumor bearing mice</dc:title>
</cp:coreProperties>
</file>